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D9659" w14:textId="77777777" w:rsidR="00AE7B98" w:rsidRDefault="00AE7B98">
      <w:pPr>
        <w:jc w:val="left"/>
      </w:pPr>
    </w:p>
    <w:p w14:paraId="176DBF68" w14:textId="77777777" w:rsidR="00AE7B98" w:rsidRDefault="00AE7B98">
      <w:pPr>
        <w:jc w:val="left"/>
      </w:pPr>
    </w:p>
    <w:p w14:paraId="6854C1E9" w14:textId="2EE28506" w:rsidR="00AE7B98" w:rsidRPr="00C479BB" w:rsidRDefault="007C68FC" w:rsidP="00C479BB">
      <w:pPr>
        <w:jc w:val="center"/>
        <w:rPr>
          <w:b/>
        </w:rPr>
      </w:pPr>
      <w:r>
        <w:rPr>
          <w:rFonts w:hint="eastAsia"/>
          <w:b/>
        </w:rPr>
        <w:t>Table</w:t>
      </w:r>
      <w:r w:rsidR="00AE7B98" w:rsidRPr="00C479BB">
        <w:rPr>
          <w:rFonts w:hint="eastAsia"/>
          <w:b/>
        </w:rPr>
        <w:t xml:space="preserve"> </w:t>
      </w:r>
      <w:proofErr w:type="gramStart"/>
      <w:r w:rsidR="000C7015">
        <w:rPr>
          <w:b/>
        </w:rPr>
        <w:t>S</w:t>
      </w:r>
      <w:r w:rsidR="00AE7B98" w:rsidRPr="00C479BB">
        <w:rPr>
          <w:rFonts w:hint="eastAsia"/>
          <w:b/>
        </w:rPr>
        <w:t xml:space="preserve">1 </w:t>
      </w:r>
      <w:r w:rsidR="00C479BB">
        <w:rPr>
          <w:rFonts w:hint="eastAsia"/>
          <w:b/>
        </w:rPr>
        <w:t xml:space="preserve"> </w:t>
      </w:r>
      <w:r w:rsidR="00C479BB" w:rsidRPr="00C479BB">
        <w:rPr>
          <w:rFonts w:hint="eastAsia"/>
          <w:b/>
        </w:rPr>
        <w:t>Gastrointestinal</w:t>
      </w:r>
      <w:proofErr w:type="gramEnd"/>
      <w:r w:rsidR="00C479BB" w:rsidRPr="00C479BB">
        <w:rPr>
          <w:rFonts w:hint="eastAsia"/>
          <w:b/>
        </w:rPr>
        <w:t xml:space="preserve"> Symptom Rating Scale (GSRS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5"/>
        <w:gridCol w:w="5449"/>
        <w:gridCol w:w="936"/>
      </w:tblGrid>
      <w:tr w:rsidR="00D21D34" w:rsidRPr="00D21D34" w14:paraId="6B1EB4AB" w14:textId="77777777" w:rsidTr="00AE7B98">
        <w:tc>
          <w:tcPr>
            <w:tcW w:w="1275" w:type="pct"/>
            <w:tcBorders>
              <w:top w:val="single" w:sz="8" w:space="0" w:color="auto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381DE148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b/>
                <w:bCs/>
                <w:color w:val="3B3B3B"/>
                <w:kern w:val="0"/>
                <w:sz w:val="21"/>
                <w:szCs w:val="21"/>
              </w:rPr>
              <w:t>Parameter</w:t>
            </w:r>
          </w:p>
        </w:tc>
        <w:tc>
          <w:tcPr>
            <w:tcW w:w="3179" w:type="pct"/>
            <w:tcBorders>
              <w:top w:val="single" w:sz="8" w:space="0" w:color="auto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D584AAA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b/>
                <w:bCs/>
                <w:color w:val="3B3B3B"/>
                <w:kern w:val="0"/>
                <w:sz w:val="21"/>
                <w:szCs w:val="21"/>
              </w:rPr>
              <w:t>Finding</w:t>
            </w:r>
          </w:p>
        </w:tc>
        <w:tc>
          <w:tcPr>
            <w:tcW w:w="546" w:type="pct"/>
            <w:tcBorders>
              <w:top w:val="single" w:sz="8" w:space="0" w:color="auto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F354ED8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b/>
                <w:bCs/>
                <w:color w:val="3B3B3B"/>
                <w:kern w:val="0"/>
                <w:sz w:val="21"/>
                <w:szCs w:val="21"/>
              </w:rPr>
              <w:t>Points</w:t>
            </w:r>
          </w:p>
        </w:tc>
      </w:tr>
      <w:tr w:rsidR="00D21D34" w:rsidRPr="00D21D34" w14:paraId="6C29BD36" w14:textId="77777777" w:rsidTr="00AE7B98">
        <w:tc>
          <w:tcPr>
            <w:tcW w:w="1275" w:type="pct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1405FC3C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abdominal pain</w:t>
            </w:r>
          </w:p>
        </w:tc>
        <w:tc>
          <w:tcPr>
            <w:tcW w:w="3179" w:type="pct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44AA43DE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no or transient pain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2FA6CB8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0</w:t>
            </w:r>
          </w:p>
        </w:tc>
      </w:tr>
      <w:tr w:rsidR="00D21D34" w:rsidRPr="00D21D34" w14:paraId="1EBBF1AD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184CAFD0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1018751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occasional aches and pains interfering with some social activities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42B11694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1</w:t>
            </w:r>
          </w:p>
        </w:tc>
      </w:tr>
      <w:tr w:rsidR="00D21D34" w:rsidRPr="00D21D34" w14:paraId="03D67718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2B333F62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8135BA8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prolonged and troublesome aches and pains causing requests for relief and interfering with many social activities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49B019B1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2</w:t>
            </w:r>
          </w:p>
        </w:tc>
      </w:tr>
      <w:tr w:rsidR="00D21D34" w:rsidRPr="00D21D34" w14:paraId="4E614CD5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5A37463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AB4DB4B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severe or crippling pains with impact on all social activities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74DCA94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3</w:t>
            </w:r>
          </w:p>
        </w:tc>
      </w:tr>
      <w:tr w:rsidR="00D21D34" w:rsidRPr="00D21D34" w14:paraId="66F5D58B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5CD62A5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heartburn</w:t>
            </w: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334E108F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no or transient heartburn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4DE15C4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0</w:t>
            </w:r>
          </w:p>
        </w:tc>
      </w:tr>
      <w:tr w:rsidR="00D21D34" w:rsidRPr="00D21D34" w14:paraId="5AF3522D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00E316F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3B8B0D12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occasional discomfort of short duration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08149A6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1</w:t>
            </w:r>
          </w:p>
        </w:tc>
      </w:tr>
      <w:tr w:rsidR="00D21D34" w:rsidRPr="00D21D34" w14:paraId="42086EA1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43A45F44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13E78228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frequent episodes of prolonged discomfort; requests for relief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3378F2D4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2</w:t>
            </w:r>
          </w:p>
        </w:tc>
      </w:tr>
      <w:tr w:rsidR="00D21D34" w:rsidRPr="00D21D34" w14:paraId="7955B357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888F87E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19B1EA18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continuous discomfort with only transient relief by antacids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96E58E8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3</w:t>
            </w:r>
          </w:p>
        </w:tc>
      </w:tr>
      <w:tr w:rsidR="00D21D34" w:rsidRPr="00D21D34" w14:paraId="730270E9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7CE027F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acid regurgitation</w:t>
            </w: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5429F92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no or transient regurgitation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47F09149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0</w:t>
            </w:r>
          </w:p>
        </w:tc>
      </w:tr>
      <w:tr w:rsidR="00D21D34" w:rsidRPr="00D21D34" w14:paraId="02D56B14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3FB2A137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42DF9D83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occasional troublesome regurgitation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17AA7EF6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1</w:t>
            </w:r>
          </w:p>
        </w:tc>
      </w:tr>
      <w:tr w:rsidR="00D21D34" w:rsidRPr="00D21D34" w14:paraId="4E86BAF7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0798B39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1DEE2F2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regurgitation once or twice a day; requests relief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3EB55B92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2</w:t>
            </w:r>
          </w:p>
        </w:tc>
      </w:tr>
      <w:tr w:rsidR="00D21D34" w:rsidRPr="00D21D34" w14:paraId="15313BF6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21BF8826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4BD6DB4B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regurgitation several times a day; only transient and insignificant relief from antacids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CA79CA6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3</w:t>
            </w:r>
          </w:p>
        </w:tc>
      </w:tr>
      <w:tr w:rsidR="00D21D34" w:rsidRPr="00D21D34" w14:paraId="0927F12A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1CD613ED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sucking sensation in the epigastrium</w:t>
            </w: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BC7307B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no or transient sucking sensation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39BC02B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0</w:t>
            </w:r>
          </w:p>
        </w:tc>
      </w:tr>
      <w:tr w:rsidR="00D21D34" w:rsidRPr="00D21D34" w14:paraId="59DAD984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C5B8CEE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3F3A7AE6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occasional discomfort of short duration; no requests for food or antacids between meals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4189ADBC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1</w:t>
            </w:r>
          </w:p>
        </w:tc>
      </w:tr>
      <w:tr w:rsidR="00D21D34" w:rsidRPr="00D21D34" w14:paraId="588C7699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3BD77D16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4E6908E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frequent episodes of prolonged discomfort; requests for food and antacids between meals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2C447014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2</w:t>
            </w:r>
          </w:p>
        </w:tc>
      </w:tr>
      <w:tr w:rsidR="00D21D34" w:rsidRPr="00D21D34" w14:paraId="49EA4E99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1FAEA26D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999F715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continuous discomfort; frequent requests for food or antacids between meals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2A89F0B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3</w:t>
            </w:r>
          </w:p>
        </w:tc>
      </w:tr>
      <w:tr w:rsidR="00D21D34" w:rsidRPr="00D21D34" w14:paraId="1FDD0E6B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3CD6291C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nausea and vomiting</w:t>
            </w: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EF3F5BA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no nausea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026E99D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0</w:t>
            </w:r>
          </w:p>
        </w:tc>
      </w:tr>
      <w:tr w:rsidR="00D21D34" w:rsidRPr="00D21D34" w14:paraId="340F72D8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E7EE560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5329127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occasional episodes of brief duration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FF779FB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1</w:t>
            </w:r>
          </w:p>
        </w:tc>
      </w:tr>
      <w:tr w:rsidR="00D21D34" w:rsidRPr="00D21D34" w14:paraId="444E782D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4FB58815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2326FA4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frequent and prolonged nausea; no vomiting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3F18A2B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2</w:t>
            </w:r>
          </w:p>
        </w:tc>
      </w:tr>
      <w:tr w:rsidR="00D21D34" w:rsidRPr="00D21D34" w14:paraId="1482A234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11653E0D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40A3B2E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continuous nausea; frequent vomiting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478D5855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3</w:t>
            </w:r>
          </w:p>
        </w:tc>
      </w:tr>
      <w:tr w:rsidR="00D21D34" w:rsidRPr="00D21D34" w14:paraId="14B476BB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29558E3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proofErr w:type="spellStart"/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borborygmus</w:t>
            </w:r>
            <w:proofErr w:type="spellEnd"/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67FFEEA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 xml:space="preserve">no or transient </w:t>
            </w:r>
            <w:proofErr w:type="spellStart"/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borborygmus</w:t>
            </w:r>
            <w:proofErr w:type="spellEnd"/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76339FD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0</w:t>
            </w:r>
          </w:p>
        </w:tc>
      </w:tr>
      <w:tr w:rsidR="00D21D34" w:rsidRPr="00D21D34" w14:paraId="69496C7C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A3B92E9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A7FF094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 xml:space="preserve">occasional troublesome </w:t>
            </w:r>
            <w:proofErr w:type="spellStart"/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borborygmus</w:t>
            </w:r>
            <w:proofErr w:type="spellEnd"/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 xml:space="preserve"> of short duration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93D21E0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1</w:t>
            </w:r>
          </w:p>
        </w:tc>
      </w:tr>
      <w:tr w:rsidR="00D21D34" w:rsidRPr="00D21D34" w14:paraId="626078A2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40D3B048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141E8ED4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frequent and prolonged episodes which can be mastered by moving without impairing social performance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35A183B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2</w:t>
            </w:r>
          </w:p>
        </w:tc>
      </w:tr>
      <w:tr w:rsidR="00D21D34" w:rsidRPr="00D21D34" w14:paraId="65F1E190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2A00B997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8DCAE6B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 xml:space="preserve">continuous </w:t>
            </w:r>
            <w:proofErr w:type="spellStart"/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borborygmus</w:t>
            </w:r>
            <w:proofErr w:type="spellEnd"/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 xml:space="preserve"> severely interfering with social performance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451C3389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3</w:t>
            </w:r>
          </w:p>
        </w:tc>
      </w:tr>
      <w:tr w:rsidR="00D21D34" w:rsidRPr="00D21D34" w14:paraId="41DAE55F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B674681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abdominal distension</w:t>
            </w: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140879A4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no or transient distension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242F3397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0</w:t>
            </w:r>
          </w:p>
        </w:tc>
      </w:tr>
      <w:tr w:rsidR="00D21D34" w:rsidRPr="00D21D34" w14:paraId="77914D89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59E4C3A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24DEF0F7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occasional discomfort of short duration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17CEE76F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1</w:t>
            </w:r>
          </w:p>
        </w:tc>
      </w:tr>
      <w:tr w:rsidR="00D21D34" w:rsidRPr="00D21D34" w14:paraId="4DEBB5CA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1C587429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86D183F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frequent and prolonged episodes which can be mastered by adjusting the clothing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C47EA13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2</w:t>
            </w:r>
          </w:p>
        </w:tc>
      </w:tr>
      <w:tr w:rsidR="00D21D34" w:rsidRPr="00D21D34" w14:paraId="370716FB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6A9ECE2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1FF18686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continuous discomfort seriously interfering with social performance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FC29627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3</w:t>
            </w:r>
          </w:p>
        </w:tc>
      </w:tr>
      <w:tr w:rsidR="00D21D34" w:rsidRPr="00D21D34" w14:paraId="7CEA5115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26097998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eructation</w:t>
            </w: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48A90F6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no or transient eructation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2E817EA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0</w:t>
            </w:r>
          </w:p>
        </w:tc>
      </w:tr>
      <w:tr w:rsidR="00D21D34" w:rsidRPr="00D21D34" w14:paraId="3F8FD535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4435941B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67FA4DA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occasional troublesome eructation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9E41F40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1</w:t>
            </w:r>
          </w:p>
        </w:tc>
      </w:tr>
      <w:tr w:rsidR="00D21D34" w:rsidRPr="00D21D34" w14:paraId="017BBFC7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BF32EF2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B5CA17B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frequent episodes interfering with some social activities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BAB9B8F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2</w:t>
            </w:r>
          </w:p>
        </w:tc>
      </w:tr>
      <w:tr w:rsidR="00D21D34" w:rsidRPr="00D21D34" w14:paraId="70238D09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378EE78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1611569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frequent episodes seriously interfering with social performance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147F3BBD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3</w:t>
            </w:r>
          </w:p>
        </w:tc>
      </w:tr>
      <w:tr w:rsidR="00D21D34" w:rsidRPr="00D21D34" w14:paraId="1FFACDE0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1EE68822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increased flatus</w:t>
            </w: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D014F8E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no increased flatus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655ADD7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0</w:t>
            </w:r>
          </w:p>
        </w:tc>
      </w:tr>
      <w:tr w:rsidR="00D21D34" w:rsidRPr="00D21D34" w14:paraId="2C31F0F8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3B8C9C3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1321314F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occasional discomfort of short duration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B6D53BA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1</w:t>
            </w:r>
          </w:p>
        </w:tc>
      </w:tr>
      <w:tr w:rsidR="00D21D34" w:rsidRPr="00D21D34" w14:paraId="18D0AFF9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12F6313D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9CBAE28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frequent and prolonged episodes interfering with some social activities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5E4E276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2</w:t>
            </w:r>
          </w:p>
        </w:tc>
      </w:tr>
      <w:tr w:rsidR="00D21D34" w:rsidRPr="00D21D34" w14:paraId="1274DFC8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18FB948A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67E24A3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frequent episodes seriously interfering with social performance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30504507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3</w:t>
            </w:r>
          </w:p>
        </w:tc>
      </w:tr>
      <w:tr w:rsidR="00D21D34" w:rsidRPr="00D21D34" w14:paraId="66B1B28B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28B9C503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decreased passage of stools</w:t>
            </w: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9C7D742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no or transient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299F0A6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0</w:t>
            </w:r>
          </w:p>
        </w:tc>
      </w:tr>
      <w:tr w:rsidR="00D21D34" w:rsidRPr="00D21D34" w14:paraId="642A1A8B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4A1B7F13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1BE6E10F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every third day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354B82C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1</w:t>
            </w:r>
          </w:p>
        </w:tc>
      </w:tr>
      <w:tr w:rsidR="00D21D34" w:rsidRPr="00D21D34" w14:paraId="3E6C9B8F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3E4926EE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1767608A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every fifth day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3EF4D12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2</w:t>
            </w:r>
          </w:p>
        </w:tc>
      </w:tr>
      <w:tr w:rsidR="00D21D34" w:rsidRPr="00D21D34" w14:paraId="627C8F50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79885B4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14E328A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every seventh day or less frequently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FF5C468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3</w:t>
            </w:r>
          </w:p>
        </w:tc>
      </w:tr>
      <w:tr w:rsidR="00D21D34" w:rsidRPr="00D21D34" w14:paraId="5506DF82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F92DF7B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increased passage of stools</w:t>
            </w: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20944F59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once a day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4B4BEC1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0</w:t>
            </w:r>
          </w:p>
        </w:tc>
      </w:tr>
      <w:tr w:rsidR="00D21D34" w:rsidRPr="00D21D34" w14:paraId="616B9048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3B95F90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993C8E9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3 times a day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358F9C4A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1</w:t>
            </w:r>
          </w:p>
        </w:tc>
      </w:tr>
      <w:tr w:rsidR="00D21D34" w:rsidRPr="00D21D34" w14:paraId="7494E959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68B0C58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4F658547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5 times a day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4B6D1A2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2</w:t>
            </w:r>
          </w:p>
        </w:tc>
      </w:tr>
      <w:tr w:rsidR="00D21D34" w:rsidRPr="00D21D34" w14:paraId="4CB51721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FC8EFB3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2AA05CF4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7 times a day or more frequently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51AB596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3</w:t>
            </w:r>
          </w:p>
        </w:tc>
      </w:tr>
      <w:tr w:rsidR="00D21D34" w:rsidRPr="00D21D34" w14:paraId="07F41CF4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A452C72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loose stools</w:t>
            </w: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2AC6FAFD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normal consistency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2E979321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0</w:t>
            </w:r>
          </w:p>
        </w:tc>
      </w:tr>
      <w:tr w:rsidR="00D21D34" w:rsidRPr="00D21D34" w14:paraId="742F7207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3B076674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25F23141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somewhat loose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7585E88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1</w:t>
            </w:r>
          </w:p>
        </w:tc>
      </w:tr>
      <w:tr w:rsidR="00D21D34" w:rsidRPr="00D21D34" w14:paraId="63CC5291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B366297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07111FF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runny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1CCC46FE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2</w:t>
            </w:r>
          </w:p>
        </w:tc>
      </w:tr>
      <w:tr w:rsidR="00D21D34" w:rsidRPr="00D21D34" w14:paraId="313DA838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30886BC7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C9B88BB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watery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5D96D29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3</w:t>
            </w:r>
          </w:p>
        </w:tc>
      </w:tr>
      <w:tr w:rsidR="00D21D34" w:rsidRPr="00D21D34" w14:paraId="46AF3890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256B3C98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lastRenderedPageBreak/>
              <w:t>hard stools</w:t>
            </w: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1E005B4D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normal consistency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EBB68C6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0</w:t>
            </w:r>
          </w:p>
        </w:tc>
      </w:tr>
      <w:tr w:rsidR="00D21D34" w:rsidRPr="00D21D34" w14:paraId="1D0EFA1B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4B19D4D6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3906FE7E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somewhat hard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C5DFF10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1</w:t>
            </w:r>
          </w:p>
        </w:tc>
      </w:tr>
      <w:tr w:rsidR="00D21D34" w:rsidRPr="00D21D34" w14:paraId="41B3DC89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29DA9DC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58A44C6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hard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347D3054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2</w:t>
            </w:r>
          </w:p>
        </w:tc>
      </w:tr>
      <w:tr w:rsidR="00D21D34" w:rsidRPr="00D21D34" w14:paraId="12482E40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2C203B54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B90CAE6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hard and fragmented, sometimes in combination with diarrhea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2CC4BB0A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3</w:t>
            </w:r>
          </w:p>
        </w:tc>
      </w:tr>
      <w:tr w:rsidR="00D21D34" w:rsidRPr="00D21D34" w14:paraId="363C9535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62308E4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urgent need for defecation</w:t>
            </w: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39190325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normal control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F9A8713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0</w:t>
            </w:r>
          </w:p>
        </w:tc>
      </w:tr>
      <w:tr w:rsidR="00D21D34" w:rsidRPr="00D21D34" w14:paraId="3D1B8644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4D34D9A9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F8F0634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occasional feelings of urgent need for defecation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2CEDE29E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1</w:t>
            </w:r>
          </w:p>
        </w:tc>
      </w:tr>
      <w:tr w:rsidR="00D21D34" w:rsidRPr="00D21D34" w14:paraId="4DB39FA9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3FAA163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210E4622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frequent feelings of urgent need for defecation with sudden need for a toilet interfering with social performance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3BA540CC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2</w:t>
            </w:r>
          </w:p>
        </w:tc>
      </w:tr>
      <w:tr w:rsidR="00D21D34" w:rsidRPr="00D21D34" w14:paraId="5B0B5C70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7F00F028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20A1F99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inability to control defecation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396B0E2B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3</w:t>
            </w:r>
          </w:p>
        </w:tc>
      </w:tr>
      <w:tr w:rsidR="00D21D34" w:rsidRPr="00D21D34" w14:paraId="467CFC50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DE62634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feeling of incomplete evacuation</w:t>
            </w: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15479D9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feeling of complete evacuation without straining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0D35553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0</w:t>
            </w:r>
          </w:p>
        </w:tc>
      </w:tr>
      <w:tr w:rsidR="00D21D34" w:rsidRPr="00D21D34" w14:paraId="7E39C473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43E85484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42FF2DE2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defecation somewhat difficult; occasional feeling of incomplete evacuation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52902073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1</w:t>
            </w:r>
          </w:p>
        </w:tc>
      </w:tr>
      <w:tr w:rsidR="00D21D34" w:rsidRPr="00D21D34" w14:paraId="58AAB9E6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9326678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6D91B247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defecation definitely difficult; often feelings of incomplete evacuation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09713FD6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>2</w:t>
            </w:r>
          </w:p>
        </w:tc>
      </w:tr>
      <w:tr w:rsidR="00D21D34" w:rsidRPr="00D21D34" w14:paraId="2C9CB780" w14:textId="77777777" w:rsidTr="00AE7B98">
        <w:tc>
          <w:tcPr>
            <w:tcW w:w="1275" w:type="pct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28AA9F7F" w14:textId="77777777" w:rsidR="00D21D34" w:rsidRPr="00D21D34" w:rsidRDefault="00D21D34" w:rsidP="009631B1">
            <w:pPr>
              <w:widowControl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</w:p>
        </w:tc>
        <w:tc>
          <w:tcPr>
            <w:tcW w:w="3179" w:type="pct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34B5970A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t xml:space="preserve">defecation extremely difficult; regular feelings of </w:t>
            </w: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lastRenderedPageBreak/>
              <w:t>incomplete evacuation</w:t>
            </w:r>
          </w:p>
        </w:tc>
        <w:tc>
          <w:tcPr>
            <w:tcW w:w="546" w:type="pct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60" w:type="dxa"/>
              <w:left w:w="135" w:type="dxa"/>
              <w:bottom w:w="60" w:type="dxa"/>
              <w:right w:w="135" w:type="dxa"/>
            </w:tcMar>
            <w:hideMark/>
          </w:tcPr>
          <w:p w14:paraId="3570348C" w14:textId="77777777" w:rsidR="00D21D34" w:rsidRPr="00D21D34" w:rsidRDefault="00D21D34" w:rsidP="009631B1">
            <w:pPr>
              <w:widowControl/>
              <w:spacing w:after="288"/>
              <w:jc w:val="center"/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</w:pPr>
            <w:r w:rsidRPr="00D21D34">
              <w:rPr>
                <w:rFonts w:ascii="Helvetica Neue" w:hAnsi="Helvetica Neue" w:cs="Times New Roman"/>
                <w:color w:val="3B3B3B"/>
                <w:kern w:val="0"/>
                <w:sz w:val="21"/>
                <w:szCs w:val="21"/>
              </w:rPr>
              <w:lastRenderedPageBreak/>
              <w:t>3</w:t>
            </w:r>
          </w:p>
        </w:tc>
      </w:tr>
    </w:tbl>
    <w:p w14:paraId="13387EC5" w14:textId="77777777" w:rsidR="002D4862" w:rsidRDefault="002D4862"/>
    <w:p w14:paraId="541E9837" w14:textId="77777777" w:rsidR="00E41863" w:rsidRDefault="00E41863"/>
    <w:p w14:paraId="5A24E842" w14:textId="4316022F" w:rsidR="009D472E" w:rsidRPr="007C68FC" w:rsidRDefault="009D472E" w:rsidP="007C68FC">
      <w:pPr>
        <w:jc w:val="center"/>
        <w:rPr>
          <w:b/>
        </w:rPr>
      </w:pPr>
      <w:r w:rsidRPr="007C68FC">
        <w:rPr>
          <w:rFonts w:hint="eastAsia"/>
          <w:b/>
        </w:rPr>
        <w:t>Table</w:t>
      </w:r>
      <w:r w:rsidR="00E41863" w:rsidRPr="007C68FC">
        <w:rPr>
          <w:rFonts w:hint="eastAsia"/>
          <w:b/>
        </w:rPr>
        <w:t xml:space="preserve"> </w:t>
      </w:r>
      <w:proofErr w:type="gramStart"/>
      <w:r w:rsidR="000C7015">
        <w:rPr>
          <w:b/>
        </w:rPr>
        <w:t>S</w:t>
      </w:r>
      <w:bookmarkStart w:id="0" w:name="_GoBack"/>
      <w:bookmarkEnd w:id="0"/>
      <w:r w:rsidR="00E41863" w:rsidRPr="007C68FC">
        <w:rPr>
          <w:rFonts w:hint="eastAsia"/>
          <w:b/>
        </w:rPr>
        <w:t xml:space="preserve">2  </w:t>
      </w:r>
      <w:proofErr w:type="spellStart"/>
      <w:r w:rsidRPr="007C68FC">
        <w:rPr>
          <w:rFonts w:hint="eastAsia"/>
          <w:b/>
        </w:rPr>
        <w:t>Visick</w:t>
      </w:r>
      <w:proofErr w:type="spellEnd"/>
      <w:proofErr w:type="gramEnd"/>
      <w:r w:rsidRPr="007C68FC">
        <w:rPr>
          <w:rFonts w:hint="eastAsia"/>
          <w:b/>
        </w:rPr>
        <w:t xml:space="preserve"> classification of upper gastrointestinal symptoms</w:t>
      </w:r>
    </w:p>
    <w:tbl>
      <w:tblPr>
        <w:tblStyle w:val="TableGrid"/>
        <w:tblW w:w="0" w:type="auto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4"/>
        <w:gridCol w:w="7286"/>
      </w:tblGrid>
      <w:tr w:rsidR="00F562EC" w14:paraId="39B44E29" w14:textId="77777777" w:rsidTr="00F562EC">
        <w:tc>
          <w:tcPr>
            <w:tcW w:w="1014" w:type="dxa"/>
            <w:tcBorders>
              <w:top w:val="single" w:sz="8" w:space="0" w:color="000000"/>
              <w:bottom w:val="single" w:sz="4" w:space="0" w:color="000000"/>
            </w:tcBorders>
          </w:tcPr>
          <w:p w14:paraId="148574E8" w14:textId="033445BA" w:rsidR="00895BFA" w:rsidRDefault="00895BFA" w:rsidP="0051653B">
            <w:pPr>
              <w:jc w:val="center"/>
            </w:pPr>
            <w:r>
              <w:rPr>
                <w:rFonts w:hint="eastAsia"/>
              </w:rPr>
              <w:t>Grade</w:t>
            </w:r>
          </w:p>
        </w:tc>
        <w:tc>
          <w:tcPr>
            <w:tcW w:w="7286" w:type="dxa"/>
            <w:tcBorders>
              <w:top w:val="single" w:sz="8" w:space="0" w:color="000000"/>
              <w:bottom w:val="single" w:sz="4" w:space="0" w:color="000000"/>
            </w:tcBorders>
          </w:tcPr>
          <w:p w14:paraId="5EE2B12F" w14:textId="07639238" w:rsidR="00895BFA" w:rsidRDefault="00895BFA" w:rsidP="0051653B">
            <w:pPr>
              <w:jc w:val="center"/>
            </w:pPr>
            <w:r>
              <w:rPr>
                <w:rFonts w:hint="eastAsia"/>
              </w:rPr>
              <w:t>Characteristics</w:t>
            </w:r>
          </w:p>
        </w:tc>
      </w:tr>
      <w:tr w:rsidR="00F562EC" w14:paraId="34F1219D" w14:textId="77777777" w:rsidTr="00F562EC">
        <w:tc>
          <w:tcPr>
            <w:tcW w:w="1014" w:type="dxa"/>
            <w:tcBorders>
              <w:top w:val="single" w:sz="4" w:space="0" w:color="000000"/>
            </w:tcBorders>
          </w:tcPr>
          <w:p w14:paraId="55275EEC" w14:textId="11ED10D1" w:rsidR="00895BFA" w:rsidRDefault="00895BFA" w:rsidP="0051653B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7286" w:type="dxa"/>
            <w:tcBorders>
              <w:top w:val="single" w:sz="4" w:space="0" w:color="000000"/>
            </w:tcBorders>
          </w:tcPr>
          <w:p w14:paraId="62717061" w14:textId="500B71E8" w:rsidR="00895BFA" w:rsidRDefault="00895BFA" w:rsidP="0051653B">
            <w:pPr>
              <w:jc w:val="center"/>
            </w:pPr>
            <w:r>
              <w:rPr>
                <w:rFonts w:hint="eastAsia"/>
              </w:rPr>
              <w:t>Asymptomatic</w:t>
            </w:r>
          </w:p>
        </w:tc>
      </w:tr>
      <w:tr w:rsidR="00F562EC" w14:paraId="5F1B0253" w14:textId="77777777" w:rsidTr="00F562EC">
        <w:tc>
          <w:tcPr>
            <w:tcW w:w="1014" w:type="dxa"/>
          </w:tcPr>
          <w:p w14:paraId="21A35EDA" w14:textId="4EAADB50" w:rsidR="00895BFA" w:rsidRDefault="00895BFA" w:rsidP="0051653B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7286" w:type="dxa"/>
          </w:tcPr>
          <w:p w14:paraId="137A8A5E" w14:textId="621DA92C" w:rsidR="00895BFA" w:rsidRDefault="00895BFA" w:rsidP="0051653B">
            <w:pPr>
              <w:jc w:val="center"/>
            </w:pPr>
            <w:r>
              <w:rPr>
                <w:rFonts w:hint="eastAsia"/>
              </w:rPr>
              <w:t>Mild symptoms. Quality of life unaffected. No medication needed.</w:t>
            </w:r>
          </w:p>
        </w:tc>
      </w:tr>
      <w:tr w:rsidR="00F562EC" w14:paraId="55FBC32A" w14:textId="77777777" w:rsidTr="00F562EC">
        <w:tc>
          <w:tcPr>
            <w:tcW w:w="1014" w:type="dxa"/>
          </w:tcPr>
          <w:p w14:paraId="2A35239D" w14:textId="0BAC5BE7" w:rsidR="00895BFA" w:rsidRDefault="00895BFA" w:rsidP="0051653B">
            <w:pPr>
              <w:jc w:val="center"/>
            </w:pPr>
            <w:r>
              <w:rPr>
                <w:rFonts w:hint="eastAsia"/>
              </w:rPr>
              <w:t>III</w:t>
            </w:r>
          </w:p>
        </w:tc>
        <w:tc>
          <w:tcPr>
            <w:tcW w:w="7286" w:type="dxa"/>
          </w:tcPr>
          <w:p w14:paraId="53A4025E" w14:textId="26EFD94C" w:rsidR="00895BFA" w:rsidRDefault="00895BFA" w:rsidP="0051653B">
            <w:pPr>
              <w:jc w:val="center"/>
            </w:pPr>
            <w:r>
              <w:rPr>
                <w:rFonts w:hint="eastAsia"/>
              </w:rPr>
              <w:t>Moderate symptoms. Quality of life unaffected. Medication required.</w:t>
            </w:r>
          </w:p>
        </w:tc>
      </w:tr>
      <w:tr w:rsidR="00F562EC" w14:paraId="6C9579AB" w14:textId="77777777" w:rsidTr="00F562EC">
        <w:tc>
          <w:tcPr>
            <w:tcW w:w="1014" w:type="dxa"/>
          </w:tcPr>
          <w:p w14:paraId="367AF521" w14:textId="6E4E61D1" w:rsidR="00895BFA" w:rsidRDefault="00895BFA" w:rsidP="0051653B">
            <w:pPr>
              <w:jc w:val="center"/>
            </w:pPr>
            <w:r>
              <w:rPr>
                <w:rFonts w:hint="eastAsia"/>
              </w:rPr>
              <w:t>IV</w:t>
            </w:r>
          </w:p>
        </w:tc>
        <w:tc>
          <w:tcPr>
            <w:tcW w:w="7286" w:type="dxa"/>
          </w:tcPr>
          <w:p w14:paraId="261AC8C8" w14:textId="5A700A0E" w:rsidR="00895BFA" w:rsidRDefault="00895BFA" w:rsidP="0051653B">
            <w:pPr>
              <w:jc w:val="center"/>
            </w:pPr>
            <w:r>
              <w:rPr>
                <w:rFonts w:hint="eastAsia"/>
              </w:rPr>
              <w:t>Recurrent, incapacitating symptoms equal or worse to pre-operative situation.</w:t>
            </w:r>
          </w:p>
        </w:tc>
      </w:tr>
    </w:tbl>
    <w:p w14:paraId="6BECA190" w14:textId="77777777" w:rsidR="009D472E" w:rsidRDefault="009D472E"/>
    <w:sectPr w:rsidR="009D472E" w:rsidSect="0050626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D21D34"/>
    <w:rsid w:val="0001564E"/>
    <w:rsid w:val="00056D1B"/>
    <w:rsid w:val="0007007D"/>
    <w:rsid w:val="00087294"/>
    <w:rsid w:val="000946B2"/>
    <w:rsid w:val="000C7015"/>
    <w:rsid w:val="001151EB"/>
    <w:rsid w:val="001646C5"/>
    <w:rsid w:val="002123C6"/>
    <w:rsid w:val="00274DBD"/>
    <w:rsid w:val="002C0172"/>
    <w:rsid w:val="002C0719"/>
    <w:rsid w:val="002C6CD7"/>
    <w:rsid w:val="002C76C0"/>
    <w:rsid w:val="002D4862"/>
    <w:rsid w:val="003343C2"/>
    <w:rsid w:val="003D3413"/>
    <w:rsid w:val="00403870"/>
    <w:rsid w:val="00433A5E"/>
    <w:rsid w:val="00440F2E"/>
    <w:rsid w:val="00475E74"/>
    <w:rsid w:val="004770BA"/>
    <w:rsid w:val="00497373"/>
    <w:rsid w:val="004D6D71"/>
    <w:rsid w:val="00506265"/>
    <w:rsid w:val="0051653B"/>
    <w:rsid w:val="00590638"/>
    <w:rsid w:val="005B1673"/>
    <w:rsid w:val="00640CAF"/>
    <w:rsid w:val="00682651"/>
    <w:rsid w:val="00746CD8"/>
    <w:rsid w:val="00756542"/>
    <w:rsid w:val="00762B2B"/>
    <w:rsid w:val="00785988"/>
    <w:rsid w:val="007C3F09"/>
    <w:rsid w:val="007C68FC"/>
    <w:rsid w:val="007C702D"/>
    <w:rsid w:val="00895BFA"/>
    <w:rsid w:val="008F4100"/>
    <w:rsid w:val="0093228E"/>
    <w:rsid w:val="009631B1"/>
    <w:rsid w:val="009A221F"/>
    <w:rsid w:val="009D472E"/>
    <w:rsid w:val="00A2245A"/>
    <w:rsid w:val="00A57FC7"/>
    <w:rsid w:val="00A62097"/>
    <w:rsid w:val="00AE7B98"/>
    <w:rsid w:val="00B20D52"/>
    <w:rsid w:val="00B41F96"/>
    <w:rsid w:val="00B6680D"/>
    <w:rsid w:val="00BC26CB"/>
    <w:rsid w:val="00BD7C0D"/>
    <w:rsid w:val="00C479BB"/>
    <w:rsid w:val="00C7252D"/>
    <w:rsid w:val="00C95347"/>
    <w:rsid w:val="00C974E6"/>
    <w:rsid w:val="00D21D34"/>
    <w:rsid w:val="00D30E39"/>
    <w:rsid w:val="00D66297"/>
    <w:rsid w:val="00D71729"/>
    <w:rsid w:val="00DA4A2C"/>
    <w:rsid w:val="00DB5AC0"/>
    <w:rsid w:val="00E41863"/>
    <w:rsid w:val="00E52816"/>
    <w:rsid w:val="00EF3783"/>
    <w:rsid w:val="00F316CB"/>
    <w:rsid w:val="00F562EC"/>
    <w:rsid w:val="00FF2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2CF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21D34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table" w:styleId="TableGrid">
    <w:name w:val="Table Grid"/>
    <w:basedOn w:val="TableNormal"/>
    <w:uiPriority w:val="39"/>
    <w:rsid w:val="00895B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70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0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21D34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table" w:styleId="TableGrid">
    <w:name w:val="Table Grid"/>
    <w:basedOn w:val="TableNormal"/>
    <w:uiPriority w:val="39"/>
    <w:rsid w:val="00895B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70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0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95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531</Words>
  <Characters>3117</Characters>
  <Application>Microsoft Office Word</Application>
  <DocSecurity>0</DocSecurity>
  <Lines>259</Lines>
  <Paragraphs>17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3G_Reference_Citation_Sequence</cp:lastModifiedBy>
  <cp:revision>8</cp:revision>
  <dcterms:created xsi:type="dcterms:W3CDTF">2018-01-29T16:46:00Z</dcterms:created>
  <dcterms:modified xsi:type="dcterms:W3CDTF">2019-06-19T15:22:00Z</dcterms:modified>
</cp:coreProperties>
</file>